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FA8C2" w14:textId="77777777" w:rsidR="00892800" w:rsidRPr="00995750" w:rsidRDefault="00892800" w:rsidP="00892800">
      <w:pPr>
        <w:pStyle w:val="Paragraph"/>
        <w:spacing w:line="480" w:lineRule="auto"/>
        <w:ind w:firstLine="0"/>
        <w:outlineLvl w:val="0"/>
        <w:rPr>
          <w:rFonts w:eastAsiaTheme="minorEastAsia"/>
          <w:b/>
          <w:lang w:eastAsia="zh-CN"/>
        </w:rPr>
      </w:pPr>
      <w:bookmarkStart w:id="0" w:name="_GoBack"/>
      <w:bookmarkEnd w:id="0"/>
      <w:r w:rsidRPr="00707F79">
        <w:rPr>
          <w:b/>
        </w:rPr>
        <w:t>Supplementary table</w:t>
      </w:r>
      <w:r w:rsidRPr="00707F79">
        <w:rPr>
          <w:rFonts w:hint="eastAsia"/>
          <w:b/>
        </w:rPr>
        <w:t>s</w:t>
      </w:r>
      <w:r>
        <w:rPr>
          <w:rFonts w:eastAsiaTheme="minorEastAsia" w:hint="eastAsia"/>
          <w:b/>
          <w:lang w:eastAsia="zh-CN"/>
        </w:rPr>
        <w:t>:</w:t>
      </w:r>
    </w:p>
    <w:tbl>
      <w:tblPr>
        <w:tblW w:w="7361" w:type="dxa"/>
        <w:tblLayout w:type="fixed"/>
        <w:tblLook w:val="04A0" w:firstRow="1" w:lastRow="0" w:firstColumn="1" w:lastColumn="0" w:noHBand="0" w:noVBand="1"/>
      </w:tblPr>
      <w:tblGrid>
        <w:gridCol w:w="2684"/>
        <w:gridCol w:w="4677"/>
      </w:tblGrid>
      <w:tr w:rsidR="00892800" w:rsidRPr="00171955" w14:paraId="2DDE71FE" w14:textId="77777777" w:rsidTr="003B24EB">
        <w:trPr>
          <w:trHeight w:val="330"/>
        </w:trPr>
        <w:tc>
          <w:tcPr>
            <w:tcW w:w="736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</w:tcPr>
          <w:p w14:paraId="5DCA1D99" w14:textId="77777777" w:rsidR="00892800" w:rsidRPr="00171955" w:rsidRDefault="00892800" w:rsidP="003B24EB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  <w:lang w:eastAsia="zh-CN"/>
              </w:rPr>
              <w:t>T</w:t>
            </w:r>
            <w:r w:rsidRPr="00171955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 xml:space="preserve">able </w:t>
            </w: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171955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 xml:space="preserve">1. Primers and </w:t>
            </w:r>
            <w:r w:rsidRPr="00171955">
              <w:rPr>
                <w:rFonts w:eastAsia="等线" w:hint="eastAsia"/>
                <w:b/>
                <w:bCs/>
                <w:color w:val="000000"/>
                <w:sz w:val="18"/>
                <w:szCs w:val="18"/>
                <w:lang w:eastAsia="zh-CN"/>
              </w:rPr>
              <w:t>ar</w:t>
            </w:r>
            <w:r w:rsidRPr="00171955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RNAs</w:t>
            </w:r>
          </w:p>
        </w:tc>
      </w:tr>
      <w:tr w:rsidR="00892800" w:rsidRPr="00171955" w14:paraId="08E9888D" w14:textId="77777777" w:rsidTr="003B24EB">
        <w:trPr>
          <w:trHeight w:val="1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C7D6F8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28EBCB1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Sequence </w:t>
            </w: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>（</w:t>
            </w: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>5’-3’</w:t>
            </w: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>）</w:t>
            </w:r>
          </w:p>
        </w:tc>
      </w:tr>
      <w:tr w:rsidR="00892800" w:rsidRPr="00171955" w14:paraId="044CE7FF" w14:textId="77777777" w:rsidTr="003B24EB">
        <w:trPr>
          <w:trHeight w:val="9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28502F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</w:rPr>
              <w:t>arP1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98CF13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</w:rPr>
              <w:t>ctagacaaggcagaatttctt</w:t>
            </w:r>
          </w:p>
        </w:tc>
      </w:tr>
      <w:tr w:rsidR="00892800" w:rsidRPr="00171955" w14:paraId="64268AD3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6CCED2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Scramble</w:t>
            </w: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               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471613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ctgcccagagttgttctccat</w:t>
            </w:r>
          </w:p>
        </w:tc>
      </w:tr>
      <w:tr w:rsidR="00892800" w:rsidRPr="00171955" w14:paraId="14C698B7" w14:textId="77777777" w:rsidTr="003B24EB">
        <w:trPr>
          <w:trHeight w:val="9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A8BC23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AFP-1</w:t>
            </w:r>
            <w:r w:rsidRPr="00171955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                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5464B61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tgaatctgttcatgaatgtct</w:t>
            </w:r>
          </w:p>
        </w:tc>
      </w:tr>
      <w:tr w:rsidR="00892800" w:rsidRPr="00171955" w14:paraId="56E6DCA5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DD5B1B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AFP-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FCDE3F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taaacgaatttgttcatgaa</w:t>
            </w:r>
          </w:p>
        </w:tc>
      </w:tr>
      <w:tr w:rsidR="00892800" w:rsidRPr="00171955" w14:paraId="222B48F8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AB83E6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MAGE-A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F00637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tcacacactcaaggactttca</w:t>
            </w:r>
          </w:p>
        </w:tc>
      </w:tr>
      <w:tr w:rsidR="00892800" w:rsidRPr="00171955" w14:paraId="3E2CD14B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9B1587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MAGE-A1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95C82A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catcacacagccccatcatat</w:t>
            </w:r>
          </w:p>
        </w:tc>
      </w:tr>
      <w:tr w:rsidR="00892800" w:rsidRPr="00171955" w14:paraId="7D955071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660283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PRAM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C7B3461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cccgacgaggtgctgcaggag</w:t>
            </w:r>
          </w:p>
        </w:tc>
      </w:tr>
      <w:tr w:rsidR="00892800" w:rsidRPr="00171955" w14:paraId="0B614836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3BEBC5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rSSX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D0D3FC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gattctctccgaggctttca</w:t>
            </w:r>
          </w:p>
        </w:tc>
      </w:tr>
      <w:tr w:rsidR="00892800" w:rsidRPr="00171955" w14:paraId="364DE3E0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BF50B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arSPAG9-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946E08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cs="SimSun"/>
                <w:sz w:val="18"/>
                <w:szCs w:val="18"/>
              </w:rPr>
              <w:t>gggcgctgtacttcaggttaa</w:t>
            </w:r>
          </w:p>
        </w:tc>
      </w:tr>
      <w:tr w:rsidR="00892800" w:rsidRPr="00171955" w14:paraId="422C3A01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BE057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arSPAG9-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4A5859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rFonts w:cs="SimSun"/>
                <w:sz w:val="18"/>
                <w:szCs w:val="18"/>
              </w:rPr>
              <w:t>actgacatttgatctttgtac</w:t>
            </w:r>
          </w:p>
        </w:tc>
      </w:tr>
      <w:tr w:rsidR="00892800" w:rsidRPr="00171955" w14:paraId="5DA2F4B7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BA12E1" w14:textId="77777777" w:rsidR="00892800" w:rsidRPr="00171955" w:rsidRDefault="00892800" w:rsidP="003B24EB">
            <w:pPr>
              <w:textAlignment w:val="bottom"/>
              <w:rPr>
                <w:sz w:val="18"/>
                <w:szCs w:val="18"/>
              </w:rPr>
            </w:pPr>
            <w:r w:rsidRPr="00171955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MAGEA1-RTF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E730566" w14:textId="77777777" w:rsidR="00892800" w:rsidRPr="00171955" w:rsidRDefault="00892800" w:rsidP="003B24EB">
            <w:pPr>
              <w:textAlignment w:val="bottom"/>
              <w:rPr>
                <w:sz w:val="18"/>
                <w:szCs w:val="18"/>
              </w:rPr>
            </w:pPr>
            <w:r w:rsidRPr="00171955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gggccaagcacctcttgtat</w:t>
            </w:r>
          </w:p>
        </w:tc>
      </w:tr>
      <w:tr w:rsidR="00892800" w:rsidRPr="00171955" w14:paraId="5EED594D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930871" w14:textId="77777777" w:rsidR="00892800" w:rsidRPr="00171955" w:rsidRDefault="00892800" w:rsidP="003B24EB">
            <w:pPr>
              <w:textAlignment w:val="bottom"/>
              <w:rPr>
                <w:sz w:val="18"/>
                <w:szCs w:val="18"/>
              </w:rPr>
            </w:pPr>
            <w:r w:rsidRPr="00171955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MAGEA1-RTR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6B7A979" w14:textId="77777777" w:rsidR="00892800" w:rsidRPr="00171955" w:rsidRDefault="00892800" w:rsidP="003B24EB">
            <w:pPr>
              <w:textAlignment w:val="bottom"/>
              <w:rPr>
                <w:sz w:val="18"/>
                <w:szCs w:val="18"/>
              </w:rPr>
            </w:pPr>
            <w:r w:rsidRPr="00171955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cttggctgcaactcatgctc</w:t>
            </w:r>
          </w:p>
        </w:tc>
      </w:tr>
      <w:tr w:rsidR="00892800" w:rsidRPr="00171955" w14:paraId="32C42B4F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87D0B7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MAGEA10-RTF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5ECBFB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 xml:space="preserve">ctggccactcctttgtcctt </w:t>
            </w:r>
          </w:p>
        </w:tc>
      </w:tr>
      <w:tr w:rsidR="00892800" w:rsidRPr="00171955" w14:paraId="15882CBA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BE4859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MAGEA10-RTR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EA3F38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agggtaggagaagctacctgt</w:t>
            </w:r>
          </w:p>
        </w:tc>
      </w:tr>
      <w:tr w:rsidR="00892800" w:rsidRPr="00171955" w14:paraId="2567D8BF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2885D5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PRAME-RTF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A300F0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actcctcctctcccacatcc</w:t>
            </w:r>
          </w:p>
        </w:tc>
      </w:tr>
      <w:tr w:rsidR="00892800" w:rsidRPr="00171955" w14:paraId="1CFB0DA0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F2DDE6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PRAME-RTR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37711C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gtggctgctttgttgcttca</w:t>
            </w:r>
          </w:p>
        </w:tc>
      </w:tr>
      <w:tr w:rsidR="00892800" w:rsidRPr="00171955" w14:paraId="5EC871D6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466D6B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SSX2-RTF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E087D9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ctcagagtacgcacggtctg</w:t>
            </w:r>
          </w:p>
        </w:tc>
      </w:tr>
      <w:tr w:rsidR="00892800" w:rsidRPr="00171955" w14:paraId="52E7D20F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40F0F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SSX2-RTR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829700" w14:textId="77777777" w:rsidR="00892800" w:rsidRPr="00171955" w:rsidRDefault="00892800" w:rsidP="003B24EB">
            <w:pPr>
              <w:textAlignment w:val="center"/>
              <w:rPr>
                <w:sz w:val="18"/>
                <w:szCs w:val="18"/>
              </w:rPr>
            </w:pPr>
            <w:r w:rsidRPr="00171955">
              <w:rPr>
                <w:rFonts w:eastAsia="Microsoft YaHei"/>
                <w:color w:val="000000"/>
                <w:sz w:val="18"/>
                <w:szCs w:val="18"/>
                <w:lang w:eastAsia="zh-CN" w:bidi="ar"/>
              </w:rPr>
              <w:t>ctgtgggtccaggcatgttc</w:t>
            </w:r>
          </w:p>
        </w:tc>
      </w:tr>
      <w:tr w:rsidR="00892800" w:rsidRPr="00171955" w14:paraId="2172EAE1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27B58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 xml:space="preserve">P1A-1F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F2960B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tgataacaagaagccagacaaagc</w:t>
            </w:r>
          </w:p>
        </w:tc>
      </w:tr>
      <w:tr w:rsidR="00892800" w:rsidRPr="00171955" w14:paraId="50B21D7B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A98D22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lastRenderedPageBreak/>
              <w:t>P1ARTR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983190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 xml:space="preserve">ccaggaaattagggtcgtggaag </w:t>
            </w:r>
          </w:p>
        </w:tc>
      </w:tr>
      <w:tr w:rsidR="00892800" w:rsidRPr="00171955" w14:paraId="22F7CB12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1CC0D" w14:textId="77777777" w:rsidR="00892800" w:rsidRPr="00171955" w:rsidRDefault="00892800" w:rsidP="003B24EB">
            <w:pPr>
              <w:spacing w:line="180" w:lineRule="auto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  <w:lang w:eastAsia="zh-CN"/>
              </w:rPr>
              <w:t>AFPRTF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9DFCCC" w14:textId="77777777" w:rsidR="00892800" w:rsidRPr="00171955" w:rsidRDefault="00892800" w:rsidP="003B24EB">
            <w:pPr>
              <w:spacing w:line="180" w:lineRule="auto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</w:rPr>
              <w:t>cagccaaagtgaagagggaaga</w:t>
            </w:r>
          </w:p>
        </w:tc>
      </w:tr>
      <w:tr w:rsidR="00892800" w:rsidRPr="00171955" w14:paraId="487441E4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6246B" w14:textId="77777777" w:rsidR="00892800" w:rsidRPr="00171955" w:rsidRDefault="00892800" w:rsidP="003B24EB">
            <w:pPr>
              <w:spacing w:line="180" w:lineRule="auto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  <w:lang w:eastAsia="zh-CN"/>
              </w:rPr>
              <w:t>AFPRTR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1FDD2A" w14:textId="77777777" w:rsidR="00892800" w:rsidRPr="00171955" w:rsidRDefault="00892800" w:rsidP="003B24EB">
            <w:pPr>
              <w:spacing w:line="180" w:lineRule="auto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hint="eastAsia"/>
                <w:sz w:val="18"/>
                <w:szCs w:val="18"/>
              </w:rPr>
              <w:t>ttttccccatcctgcagacaat</w:t>
            </w:r>
          </w:p>
        </w:tc>
      </w:tr>
      <w:tr w:rsidR="00892800" w:rsidRPr="00171955" w14:paraId="07311276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10930F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  <w:lang w:eastAsia="zh-CN"/>
              </w:rPr>
              <w:t>MAGEA1-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E66803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catttcaggtgtcgtgagctagccgccaccatgtctcttgagcagaggagtct</w:t>
            </w:r>
          </w:p>
        </w:tc>
      </w:tr>
      <w:tr w:rsidR="00892800" w:rsidRPr="00171955" w14:paraId="4DD03D8F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9DE468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  <w:lang w:eastAsia="zh-CN"/>
              </w:rPr>
              <w:t>MAGEA1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500B59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gttagtagctccgcttccggatccgactccctcttcctcctctctc</w:t>
            </w:r>
          </w:p>
        </w:tc>
      </w:tr>
      <w:tr w:rsidR="00892800" w:rsidRPr="00171955" w14:paraId="52ADF7A9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D66F4A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  <w:lang w:eastAsia="zh-CN"/>
              </w:rPr>
              <w:t>MAGEA10-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7849A4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catttcaggtgtcgtgagctagccgccaccatgcctcgagctccaaagc</w:t>
            </w:r>
          </w:p>
        </w:tc>
      </w:tr>
      <w:tr w:rsidR="00892800" w:rsidRPr="00171955" w14:paraId="12057DF6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02FB7D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  <w:lang w:eastAsia="zh-CN"/>
              </w:rPr>
              <w:t>MAGEA10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76D63B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gttagtagctccgcttccggattcagggtaggagaagctacctg</w:t>
            </w:r>
          </w:p>
        </w:tc>
      </w:tr>
      <w:tr w:rsidR="00892800" w:rsidRPr="00171955" w14:paraId="74567FC8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BE08C0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  <w:lang w:eastAsia="zh-CN"/>
              </w:rPr>
              <w:t>PRAME-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062AB67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catttcaggtgtcgtgagctagccgccaccatggaacgaaggcgtttgtg</w:t>
            </w:r>
          </w:p>
        </w:tc>
      </w:tr>
      <w:tr w:rsidR="00892800" w:rsidRPr="00171955" w14:paraId="2F51348F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71150B" w14:textId="77777777" w:rsidR="00892800" w:rsidRPr="00171955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PRAME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41045D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rFonts w:cs="SimSun" w:hint="eastAsia"/>
                <w:sz w:val="18"/>
                <w:szCs w:val="18"/>
              </w:rPr>
              <w:t>gttagtagctccgcttccggatccattaggcatgaaacaggggca</w:t>
            </w:r>
          </w:p>
        </w:tc>
      </w:tr>
      <w:tr w:rsidR="00892800" w:rsidRPr="00171955" w14:paraId="76B68730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5A2472" w14:textId="77777777" w:rsidR="00892800" w:rsidRPr="00171955" w:rsidRDefault="00892800" w:rsidP="003B24EB">
            <w:pPr>
              <w:rPr>
                <w:sz w:val="18"/>
                <w:szCs w:val="18"/>
              </w:rPr>
            </w:pPr>
            <w:r w:rsidRPr="00171955">
              <w:rPr>
                <w:sz w:val="18"/>
                <w:szCs w:val="18"/>
              </w:rPr>
              <w:t>MS2-AarI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3502BA" w14:textId="77777777" w:rsidR="00892800" w:rsidRPr="00171955" w:rsidRDefault="00892800" w:rsidP="003B24EB">
            <w:pPr>
              <w:rPr>
                <w:rFonts w:cs="SimSun"/>
                <w:sz w:val="18"/>
                <w:szCs w:val="18"/>
              </w:rPr>
            </w:pPr>
            <w:r w:rsidRPr="00171955">
              <w:rPr>
                <w:sz w:val="18"/>
                <w:szCs w:val="18"/>
              </w:rPr>
              <w:t>aggtggtcgaccacctgccttggacatgggtgatcctcatgttcggtg</w:t>
            </w:r>
          </w:p>
        </w:tc>
      </w:tr>
      <w:tr w:rsidR="00892800" w:rsidRPr="00171955" w14:paraId="126E83F2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D32C0" w14:textId="77777777" w:rsidR="00892800" w:rsidRPr="00171955" w:rsidRDefault="00892800" w:rsidP="003B24EB">
            <w:pPr>
              <w:spacing w:line="180" w:lineRule="auto"/>
              <w:rPr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MS2-AarI-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40C266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aggtggtcgaccacctgccggcaacatgaggatcacccatgtctttttttaagcttg</w:t>
            </w:r>
          </w:p>
        </w:tc>
      </w:tr>
      <w:tr w:rsidR="00892800" w:rsidRPr="00171955" w14:paraId="5F63E08D" w14:textId="77777777" w:rsidTr="003B24EB">
        <w:trPr>
          <w:trHeight w:val="3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4C899EE" w14:textId="77777777" w:rsidR="00892800" w:rsidRPr="00171955" w:rsidRDefault="00892800" w:rsidP="003B24EB">
            <w:pPr>
              <w:spacing w:line="180" w:lineRule="auto"/>
              <w:rPr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ADAR1-MCP-pcw57F</w:t>
            </w:r>
            <w:r w:rsidRPr="00171955">
              <w:rPr>
                <w:sz w:val="18"/>
                <w:szCs w:val="18"/>
                <w:lang w:eastAsia="zh-CN"/>
              </w:rPr>
              <w:t>1</w:t>
            </w:r>
            <w:r w:rsidRPr="00171955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EC61016" w14:textId="77777777" w:rsidR="00892800" w:rsidRPr="00171955" w:rsidRDefault="00892800" w:rsidP="003B24EB">
            <w:pPr>
              <w:spacing w:line="180" w:lineRule="auto"/>
              <w:rPr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 xml:space="preserve">tcgcctggagaattggctagcgccaccatggc             </w:t>
            </w:r>
          </w:p>
        </w:tc>
      </w:tr>
      <w:tr w:rsidR="00892800" w:rsidRPr="00171955" w14:paraId="3D15772D" w14:textId="77777777" w:rsidTr="003B24EB">
        <w:trPr>
          <w:trHeight w:val="33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62C8" w14:textId="77777777" w:rsidR="00892800" w:rsidRPr="00171955" w:rsidRDefault="00892800" w:rsidP="003B24EB">
            <w:pPr>
              <w:spacing w:line="180" w:lineRule="auto"/>
              <w:rPr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ADAR1-MCP-pcw57R1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592A" w14:textId="77777777" w:rsidR="00892800" w:rsidRPr="00171955" w:rsidRDefault="00892800" w:rsidP="003B24EB">
            <w:pPr>
              <w:spacing w:line="180" w:lineRule="auto"/>
              <w:rPr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gatcctgtacaacgcgtttaatgatgatgatgatgatggtcgacg</w:t>
            </w:r>
          </w:p>
        </w:tc>
      </w:tr>
      <w:tr w:rsidR="00892800" w:rsidRPr="00171955" w14:paraId="1CF6EE55" w14:textId="77777777" w:rsidTr="003B24EB">
        <w:trPr>
          <w:trHeight w:val="33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C7CB" w14:textId="77777777" w:rsidR="00892800" w:rsidRPr="00171955" w:rsidRDefault="00892800" w:rsidP="003B24EB">
            <w:pPr>
              <w:spacing w:line="180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ADAR1E1088Q-RTF1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BDC4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 xml:space="preserve">aggacagcgaggacatgg  </w:t>
            </w:r>
          </w:p>
        </w:tc>
      </w:tr>
      <w:tr w:rsidR="00892800" w:rsidRPr="00171955" w14:paraId="25D308F6" w14:textId="77777777" w:rsidTr="003B24EB">
        <w:trPr>
          <w:trHeight w:val="33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FC89" w14:textId="77777777" w:rsidR="00892800" w:rsidRPr="00171955" w:rsidRDefault="00892800" w:rsidP="003B24EB">
            <w:pPr>
              <w:spacing w:line="180" w:lineRule="auto"/>
              <w:rPr>
                <w:b/>
                <w:bCs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ADAR1E1088Q-RTR1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DC73" w14:textId="77777777" w:rsidR="00892800" w:rsidRPr="00171955" w:rsidRDefault="00892800" w:rsidP="003B24EB">
            <w:pPr>
              <w:spacing w:line="180" w:lineRule="auto"/>
              <w:rPr>
                <w:rFonts w:cs="SimSun"/>
                <w:sz w:val="18"/>
                <w:szCs w:val="18"/>
                <w:lang w:eastAsia="zh-CN"/>
              </w:rPr>
            </w:pPr>
            <w:r w:rsidRPr="00171955">
              <w:rPr>
                <w:sz w:val="18"/>
                <w:szCs w:val="18"/>
              </w:rPr>
              <w:t>tgtacaggtggaagctcacg</w:t>
            </w:r>
          </w:p>
        </w:tc>
      </w:tr>
    </w:tbl>
    <w:p w14:paraId="2C0B8F66" w14:textId="77777777" w:rsidR="00892800" w:rsidRDefault="00892800" w:rsidP="00892800"/>
    <w:p w14:paraId="52890136" w14:textId="77777777" w:rsidR="00892800" w:rsidRDefault="00892800" w:rsidP="00892800">
      <w:pPr>
        <w:rPr>
          <w:lang w:eastAsia="zh-CN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3255"/>
        <w:gridCol w:w="2689"/>
        <w:gridCol w:w="1276"/>
      </w:tblGrid>
      <w:tr w:rsidR="00892800" w14:paraId="4391A4DA" w14:textId="77777777" w:rsidTr="003B24EB">
        <w:trPr>
          <w:trHeight w:val="369"/>
        </w:trPr>
        <w:tc>
          <w:tcPr>
            <w:tcW w:w="72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14:paraId="6D00678E" w14:textId="77777777" w:rsidR="00892800" w:rsidRDefault="00892800" w:rsidP="003B24EB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  <w:lang w:eastAsia="zh-CN"/>
              </w:rPr>
              <w:t>T</w:t>
            </w:r>
            <w:r w:rsidRPr="00171955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 xml:space="preserve">able </w:t>
            </w:r>
            <w:r>
              <w:rPr>
                <w:rFonts w:eastAsia="等线" w:hint="eastAsia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2. Antibodies</w:t>
            </w:r>
          </w:p>
        </w:tc>
      </w:tr>
      <w:tr w:rsidR="00892800" w14:paraId="49E6612E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56E192F" w14:textId="77777777" w:rsidR="00892800" w:rsidRDefault="00892800" w:rsidP="003B24EB">
            <w:pP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Antibodie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8FFAF" w14:textId="77777777" w:rsidR="00892800" w:rsidRDefault="00892800" w:rsidP="003B24EB">
            <w:pP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Vend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905ADB8" w14:textId="77777777" w:rsidR="00892800" w:rsidRDefault="00892800" w:rsidP="003B24EB">
            <w:pP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Cat. No.</w:t>
            </w:r>
          </w:p>
        </w:tc>
      </w:tr>
      <w:tr w:rsidR="00892800" w14:paraId="11515BFE" w14:textId="77777777" w:rsidTr="003B24EB">
        <w:trPr>
          <w:trHeight w:val="369"/>
        </w:trPr>
        <w:tc>
          <w:tcPr>
            <w:tcW w:w="32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B0CC9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FITC anti-mouse CD8a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964426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BC14A70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0705</w:t>
            </w:r>
          </w:p>
        </w:tc>
      </w:tr>
      <w:tr w:rsidR="00892800" w14:paraId="0AACAF4A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2E6AD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Pacific BLUE anti-mouse CD8a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87F06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34DCC8A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0728</w:t>
            </w:r>
          </w:p>
        </w:tc>
      </w:tr>
      <w:tr w:rsidR="00892800" w14:paraId="1057052F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D65C1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F700 anti-mouse CD8a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5559B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C7219DE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0730</w:t>
            </w:r>
          </w:p>
        </w:tc>
      </w:tr>
      <w:tr w:rsidR="00892800" w14:paraId="73179894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EA401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C anti-mouse CD8a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96A297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DE847CF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0712</w:t>
            </w:r>
          </w:p>
        </w:tc>
      </w:tr>
      <w:tr w:rsidR="00892800" w14:paraId="38356BA6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5516F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lastRenderedPageBreak/>
              <w:t xml:space="preserve">FITC anti-human CD8a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21046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0473E7F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300906</w:t>
            </w:r>
          </w:p>
        </w:tc>
      </w:tr>
      <w:tr w:rsidR="00892800" w14:paraId="31D2C0B3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F8D27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C anti-human CD3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706CD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51CED9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300412</w:t>
            </w:r>
          </w:p>
        </w:tc>
      </w:tr>
      <w:tr w:rsidR="00892800" w14:paraId="047E51CD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75184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C anti-mouse TCR β chain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F2186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6F5F329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9212</w:t>
            </w:r>
          </w:p>
        </w:tc>
      </w:tr>
      <w:tr w:rsidR="00892800" w14:paraId="7A271354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4DA25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 xml:space="preserve">PE 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nti-mouse TCR β chain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1B1E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011E911" w14:textId="77777777" w:rsidR="00892800" w:rsidRDefault="00892800" w:rsidP="003B24E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9208</w:t>
            </w:r>
          </w:p>
        </w:tc>
      </w:tr>
      <w:tr w:rsidR="00892800" w14:paraId="26BF5538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D7BEB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FITC anti-mouse CD45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7D0B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87E0CD6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3108</w:t>
            </w:r>
          </w:p>
        </w:tc>
      </w:tr>
      <w:tr w:rsidR="00892800" w14:paraId="23C3CF80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51944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PB450 anti-mouse </w:t>
            </w:r>
            <w:r>
              <w:rPr>
                <w:rFonts w:eastAsia="等线"/>
                <w:color w:val="231F20"/>
                <w:sz w:val="18"/>
                <w:szCs w:val="18"/>
                <w:lang w:eastAsia="zh-CN"/>
              </w:rPr>
              <w:t>CD4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709F7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BE60E6A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100427</w:t>
            </w:r>
          </w:p>
        </w:tc>
      </w:tr>
      <w:tr w:rsidR="00892800" w14:paraId="7094E055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C36EC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PE anti-mouse IFN γ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3B1E8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35CF7A3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505808</w:t>
            </w:r>
          </w:p>
        </w:tc>
      </w:tr>
      <w:tr w:rsidR="00892800" w14:paraId="6FD40A14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F1EF5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PE Rat IgG1,K Isotype Ctrl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35D1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ioLege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0163AA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400407</w:t>
            </w:r>
          </w:p>
        </w:tc>
      </w:tr>
      <w:tr w:rsidR="00892800" w14:paraId="4DAB0A16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38812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PE Streptavidin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7E3E5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D Biosc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4E9B5C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554061</w:t>
            </w:r>
          </w:p>
        </w:tc>
      </w:tr>
      <w:tr w:rsidR="00892800" w14:paraId="3E0893BD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EDCE3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APC Streptavidin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CC3B7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D Biosc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1CCEF63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5540667</w:t>
            </w:r>
          </w:p>
        </w:tc>
      </w:tr>
      <w:tr w:rsidR="00892800" w14:paraId="1CA61C46" w14:textId="77777777" w:rsidTr="003B24EB">
        <w:trPr>
          <w:trHeight w:val="369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88D47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Death FVS780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F0D1E8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BD Bioscie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3B18774" w14:textId="77777777" w:rsidR="00892800" w:rsidRDefault="00892800" w:rsidP="003B24EB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5388</w:t>
            </w:r>
          </w:p>
        </w:tc>
      </w:tr>
    </w:tbl>
    <w:p w14:paraId="2B976693" w14:textId="77777777" w:rsidR="00892800" w:rsidRPr="00BB523D" w:rsidRDefault="00892800" w:rsidP="00892800">
      <w:pPr>
        <w:rPr>
          <w:lang w:eastAsia="zh-CN"/>
        </w:rPr>
      </w:pPr>
    </w:p>
    <w:p w14:paraId="6EBD8741" w14:textId="1C71A7EB" w:rsidR="00892800" w:rsidRPr="00892800" w:rsidRDefault="00892800" w:rsidP="006B2D5B">
      <w:pPr>
        <w:rPr>
          <w:rFonts w:cs="Times New Roman"/>
          <w:szCs w:val="24"/>
          <w:lang w:eastAsia="zh-CN"/>
        </w:rPr>
      </w:pPr>
    </w:p>
    <w:sectPr w:rsidR="00892800" w:rsidRPr="00892800" w:rsidSect="00DD46C6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33158" w14:textId="77777777" w:rsidR="00D031BA" w:rsidRDefault="00D031BA" w:rsidP="00117666">
      <w:pPr>
        <w:spacing w:after="0"/>
      </w:pPr>
      <w:r>
        <w:separator/>
      </w:r>
    </w:p>
  </w:endnote>
  <w:endnote w:type="continuationSeparator" w:id="0">
    <w:p w14:paraId="374196E2" w14:textId="77777777" w:rsidR="00D031BA" w:rsidRDefault="00D031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46C6" w:rsidRPr="00DD46C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46C6" w:rsidRPr="00DD46C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46C6" w:rsidRPr="00DD46C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46C6" w:rsidRPr="00DD46C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DD2447" w14:textId="77777777" w:rsidR="00D031BA" w:rsidRDefault="00D031BA" w:rsidP="00117666">
      <w:pPr>
        <w:spacing w:after="0"/>
      </w:pPr>
      <w:r>
        <w:separator/>
      </w:r>
    </w:p>
  </w:footnote>
  <w:footnote w:type="continuationSeparator" w:id="0">
    <w:p w14:paraId="096AAED7" w14:textId="77777777" w:rsidR="00D031BA" w:rsidRDefault="00D031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16B63"/>
    <w:multiLevelType w:val="multilevel"/>
    <w:tmpl w:val="03C84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CFE6257"/>
    <w:multiLevelType w:val="multilevel"/>
    <w:tmpl w:val="BE94C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1F9C4B00"/>
    <w:multiLevelType w:val="multilevel"/>
    <w:tmpl w:val="0BFE4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F5E69A7"/>
    <w:multiLevelType w:val="multilevel"/>
    <w:tmpl w:val="2F5E69A7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524580C"/>
    <w:multiLevelType w:val="multilevel"/>
    <w:tmpl w:val="14184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7874D7"/>
    <w:multiLevelType w:val="multilevel"/>
    <w:tmpl w:val="5F92E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5D3BA8"/>
    <w:multiLevelType w:val="multilevel"/>
    <w:tmpl w:val="BEB0E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A577F10"/>
    <w:multiLevelType w:val="multilevel"/>
    <w:tmpl w:val="5A577F10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5AFB29D4"/>
    <w:multiLevelType w:val="multilevel"/>
    <w:tmpl w:val="5AFB29D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2459E"/>
    <w:multiLevelType w:val="multilevel"/>
    <w:tmpl w:val="F3721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E2278F4"/>
    <w:multiLevelType w:val="multilevel"/>
    <w:tmpl w:val="F74A7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E2D40BC"/>
    <w:multiLevelType w:val="multilevel"/>
    <w:tmpl w:val="78888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63007A5"/>
    <w:multiLevelType w:val="hybridMultilevel"/>
    <w:tmpl w:val="CBBC6412"/>
    <w:lvl w:ilvl="0" w:tplc="E9B20090">
      <w:start w:val="1"/>
      <w:numFmt w:val="upperLetter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891040"/>
    <w:multiLevelType w:val="multilevel"/>
    <w:tmpl w:val="4872C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7A53DFD"/>
    <w:multiLevelType w:val="multilevel"/>
    <w:tmpl w:val="A584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7C8D7C40"/>
    <w:multiLevelType w:val="multilevel"/>
    <w:tmpl w:val="DE169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7DBC6F29"/>
    <w:multiLevelType w:val="multilevel"/>
    <w:tmpl w:val="C6A8CCEA"/>
    <w:numStyleLink w:val="Headings"/>
  </w:abstractNum>
  <w:abstractNum w:abstractNumId="3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3"/>
  </w:num>
  <w:num w:numId="12">
    <w:abstractNumId w:val="33"/>
  </w:num>
  <w:num w:numId="13">
    <w:abstractNumId w:val="18"/>
  </w:num>
  <w:num w:numId="14">
    <w:abstractNumId w:val="7"/>
  </w:num>
  <w:num w:numId="15">
    <w:abstractNumId w:val="16"/>
  </w:num>
  <w:num w:numId="16">
    <w:abstractNumId w:val="2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32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8"/>
  </w:num>
  <w:num w:numId="25">
    <w:abstractNumId w:val="21"/>
  </w:num>
  <w:num w:numId="26">
    <w:abstractNumId w:val="25"/>
  </w:num>
  <w:num w:numId="27">
    <w:abstractNumId w:val="6"/>
  </w:num>
  <w:num w:numId="28">
    <w:abstractNumId w:val="10"/>
  </w:num>
  <w:num w:numId="29">
    <w:abstractNumId w:val="30"/>
  </w:num>
  <w:num w:numId="30">
    <w:abstractNumId w:val="24"/>
  </w:num>
  <w:num w:numId="31">
    <w:abstractNumId w:val="31"/>
  </w:num>
  <w:num w:numId="32">
    <w:abstractNumId w:val="23"/>
  </w:num>
  <w:num w:numId="33">
    <w:abstractNumId w:val="27"/>
  </w:num>
  <w:num w:numId="34">
    <w:abstractNumId w:val="4"/>
  </w:num>
  <w:num w:numId="35">
    <w:abstractNumId w:val="17"/>
  </w:num>
  <w:num w:numId="36">
    <w:abstractNumId w:val="2"/>
  </w:num>
  <w:num w:numId="37">
    <w:abstractNumId w:val="29"/>
  </w:num>
  <w:num w:numId="38">
    <w:abstractNumId w:val="20"/>
  </w:num>
  <w:num w:numId="3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xdvvehd0sf6exe2mp9zetr52ww2vewra0&quot;&gt;My EndNote Library-Saved-Saved-Converted&lt;record-ids&gt;&lt;item&gt;51&lt;/item&gt;&lt;item&gt;58&lt;/item&gt;&lt;item&gt;159&lt;/item&gt;&lt;item&gt;160&lt;/item&gt;&lt;item&gt;240&lt;/item&gt;&lt;item&gt;241&lt;/item&gt;&lt;item&gt;254&lt;/item&gt;&lt;item&gt;272&lt;/item&gt;&lt;item&gt;316&lt;/item&gt;&lt;item&gt;317&lt;/item&gt;&lt;item&gt;372&lt;/item&gt;&lt;item&gt;517&lt;/item&gt;&lt;item&gt;531&lt;/item&gt;&lt;item&gt;622&lt;/item&gt;&lt;item&gt;649&lt;/item&gt;&lt;item&gt;669&lt;/item&gt;&lt;item&gt;727&lt;/item&gt;&lt;item&gt;732&lt;/item&gt;&lt;item&gt;751&lt;/item&gt;&lt;item&gt;774&lt;/item&gt;&lt;item&gt;836&lt;/item&gt;&lt;item&gt;839&lt;/item&gt;&lt;item&gt;840&lt;/item&gt;&lt;item&gt;844&lt;/item&gt;&lt;item&gt;853&lt;/item&gt;&lt;item&gt;856&lt;/item&gt;&lt;item&gt;861&lt;/item&gt;&lt;item&gt;899&lt;/item&gt;&lt;item&gt;921&lt;/item&gt;&lt;item&gt;927&lt;/item&gt;&lt;item&gt;932&lt;/item&gt;&lt;item&gt;933&lt;/item&gt;&lt;item&gt;935&lt;/item&gt;&lt;item&gt;943&lt;/item&gt;&lt;item&gt;944&lt;/item&gt;&lt;item&gt;956&lt;/item&gt;&lt;item&gt;1006&lt;/item&gt;&lt;item&gt;1011&lt;/item&gt;&lt;item&gt;1019&lt;/item&gt;&lt;item&gt;1027&lt;/item&gt;&lt;item&gt;1029&lt;/item&gt;&lt;item&gt;1030&lt;/item&gt;&lt;item&gt;1031&lt;/item&gt;&lt;item&gt;1032&lt;/item&gt;&lt;item&gt;1035&lt;/item&gt;&lt;item&gt;1038&lt;/item&gt;&lt;item&gt;1039&lt;/item&gt;&lt;item&gt;1040&lt;/item&gt;&lt;item&gt;1135&lt;/item&gt;&lt;item&gt;1136&lt;/item&gt;&lt;item&gt;1137&lt;/item&gt;&lt;/record-ids&gt;&lt;/item&gt;&lt;/Libraries&gt;"/>
  </w:docVars>
  <w:rsids>
    <w:rsidRoot w:val="00D40420"/>
    <w:rsid w:val="000001BE"/>
    <w:rsid w:val="00015D7B"/>
    <w:rsid w:val="0002273A"/>
    <w:rsid w:val="00022CB7"/>
    <w:rsid w:val="0002433E"/>
    <w:rsid w:val="00031F03"/>
    <w:rsid w:val="00034304"/>
    <w:rsid w:val="00035199"/>
    <w:rsid w:val="00035434"/>
    <w:rsid w:val="00037631"/>
    <w:rsid w:val="00045678"/>
    <w:rsid w:val="000458E4"/>
    <w:rsid w:val="00055425"/>
    <w:rsid w:val="0005660E"/>
    <w:rsid w:val="00063D84"/>
    <w:rsid w:val="0006636D"/>
    <w:rsid w:val="00067052"/>
    <w:rsid w:val="00067825"/>
    <w:rsid w:val="000740C3"/>
    <w:rsid w:val="00075FF0"/>
    <w:rsid w:val="00077D53"/>
    <w:rsid w:val="00081394"/>
    <w:rsid w:val="00082EAF"/>
    <w:rsid w:val="00087AB4"/>
    <w:rsid w:val="000A25B5"/>
    <w:rsid w:val="000B0443"/>
    <w:rsid w:val="000B3454"/>
    <w:rsid w:val="000B34BD"/>
    <w:rsid w:val="000C271E"/>
    <w:rsid w:val="000C3465"/>
    <w:rsid w:val="000C48F7"/>
    <w:rsid w:val="000C7E2A"/>
    <w:rsid w:val="000E03BD"/>
    <w:rsid w:val="000E69BD"/>
    <w:rsid w:val="000E736F"/>
    <w:rsid w:val="000F4CFB"/>
    <w:rsid w:val="0010741E"/>
    <w:rsid w:val="00114C4F"/>
    <w:rsid w:val="001165A6"/>
    <w:rsid w:val="00117666"/>
    <w:rsid w:val="001223A7"/>
    <w:rsid w:val="00134256"/>
    <w:rsid w:val="00147395"/>
    <w:rsid w:val="001505A8"/>
    <w:rsid w:val="00152161"/>
    <w:rsid w:val="001552C9"/>
    <w:rsid w:val="001574F1"/>
    <w:rsid w:val="00164D14"/>
    <w:rsid w:val="00165889"/>
    <w:rsid w:val="00167A96"/>
    <w:rsid w:val="00177D84"/>
    <w:rsid w:val="001964EF"/>
    <w:rsid w:val="00197FCE"/>
    <w:rsid w:val="001B1A2C"/>
    <w:rsid w:val="001C47B4"/>
    <w:rsid w:val="001D04B1"/>
    <w:rsid w:val="001D5726"/>
    <w:rsid w:val="001D5C23"/>
    <w:rsid w:val="001E4AD7"/>
    <w:rsid w:val="001E4F08"/>
    <w:rsid w:val="001E6FC2"/>
    <w:rsid w:val="001F4C07"/>
    <w:rsid w:val="00201194"/>
    <w:rsid w:val="00206322"/>
    <w:rsid w:val="00217BA1"/>
    <w:rsid w:val="00220AEA"/>
    <w:rsid w:val="0022445A"/>
    <w:rsid w:val="00226954"/>
    <w:rsid w:val="00234613"/>
    <w:rsid w:val="002368CB"/>
    <w:rsid w:val="00240E29"/>
    <w:rsid w:val="0024203E"/>
    <w:rsid w:val="00251D83"/>
    <w:rsid w:val="002629A3"/>
    <w:rsid w:val="00263A61"/>
    <w:rsid w:val="00265660"/>
    <w:rsid w:val="002677A0"/>
    <w:rsid w:val="00267D18"/>
    <w:rsid w:val="00267FD7"/>
    <w:rsid w:val="002868E2"/>
    <w:rsid w:val="002869C3"/>
    <w:rsid w:val="002904F3"/>
    <w:rsid w:val="002909D1"/>
    <w:rsid w:val="00290BA1"/>
    <w:rsid w:val="002936E4"/>
    <w:rsid w:val="00296B88"/>
    <w:rsid w:val="002A1BF6"/>
    <w:rsid w:val="002A260D"/>
    <w:rsid w:val="002A655B"/>
    <w:rsid w:val="002B5B23"/>
    <w:rsid w:val="002C11FB"/>
    <w:rsid w:val="002C74CA"/>
    <w:rsid w:val="002D4030"/>
    <w:rsid w:val="002F744D"/>
    <w:rsid w:val="00303DE6"/>
    <w:rsid w:val="00310124"/>
    <w:rsid w:val="00322306"/>
    <w:rsid w:val="003227D9"/>
    <w:rsid w:val="00322B50"/>
    <w:rsid w:val="003303A4"/>
    <w:rsid w:val="003313D7"/>
    <w:rsid w:val="003329FB"/>
    <w:rsid w:val="00332AA8"/>
    <w:rsid w:val="00342BFE"/>
    <w:rsid w:val="00342EF6"/>
    <w:rsid w:val="003544FB"/>
    <w:rsid w:val="00357BF2"/>
    <w:rsid w:val="00365D63"/>
    <w:rsid w:val="0036793B"/>
    <w:rsid w:val="00372093"/>
    <w:rsid w:val="00372682"/>
    <w:rsid w:val="00373D4A"/>
    <w:rsid w:val="00374ED3"/>
    <w:rsid w:val="00376CC5"/>
    <w:rsid w:val="0039693B"/>
    <w:rsid w:val="003A3A7B"/>
    <w:rsid w:val="003B3C40"/>
    <w:rsid w:val="003B4C83"/>
    <w:rsid w:val="003C6332"/>
    <w:rsid w:val="003D2F2D"/>
    <w:rsid w:val="003E7129"/>
    <w:rsid w:val="003F516A"/>
    <w:rsid w:val="00401590"/>
    <w:rsid w:val="0041705C"/>
    <w:rsid w:val="004244D5"/>
    <w:rsid w:val="00426152"/>
    <w:rsid w:val="0044443F"/>
    <w:rsid w:val="00446E4C"/>
    <w:rsid w:val="0045540D"/>
    <w:rsid w:val="00463E3D"/>
    <w:rsid w:val="004645AE"/>
    <w:rsid w:val="00464B7C"/>
    <w:rsid w:val="004710FA"/>
    <w:rsid w:val="00483001"/>
    <w:rsid w:val="00490D8F"/>
    <w:rsid w:val="004D17E2"/>
    <w:rsid w:val="004D3E33"/>
    <w:rsid w:val="004D4AE0"/>
    <w:rsid w:val="004D709D"/>
    <w:rsid w:val="004D7E8A"/>
    <w:rsid w:val="004F24D4"/>
    <w:rsid w:val="004F650F"/>
    <w:rsid w:val="004F73E7"/>
    <w:rsid w:val="00505EEE"/>
    <w:rsid w:val="00506C25"/>
    <w:rsid w:val="00510770"/>
    <w:rsid w:val="0052252B"/>
    <w:rsid w:val="005250F2"/>
    <w:rsid w:val="00585E27"/>
    <w:rsid w:val="0059447F"/>
    <w:rsid w:val="005A0A76"/>
    <w:rsid w:val="005A1D84"/>
    <w:rsid w:val="005A70EA"/>
    <w:rsid w:val="005B2753"/>
    <w:rsid w:val="005B7C6A"/>
    <w:rsid w:val="005C0B26"/>
    <w:rsid w:val="005C3963"/>
    <w:rsid w:val="005D1840"/>
    <w:rsid w:val="005D35E4"/>
    <w:rsid w:val="005D649D"/>
    <w:rsid w:val="005D7910"/>
    <w:rsid w:val="005E34C8"/>
    <w:rsid w:val="005E5001"/>
    <w:rsid w:val="005E5C29"/>
    <w:rsid w:val="005E7424"/>
    <w:rsid w:val="005F02EF"/>
    <w:rsid w:val="005F2B58"/>
    <w:rsid w:val="00605D3A"/>
    <w:rsid w:val="006070EA"/>
    <w:rsid w:val="00613BB4"/>
    <w:rsid w:val="00614C68"/>
    <w:rsid w:val="0062154F"/>
    <w:rsid w:val="00624CE6"/>
    <w:rsid w:val="00626026"/>
    <w:rsid w:val="00626D11"/>
    <w:rsid w:val="006277FF"/>
    <w:rsid w:val="00631A8C"/>
    <w:rsid w:val="00651CA2"/>
    <w:rsid w:val="00652944"/>
    <w:rsid w:val="00653D60"/>
    <w:rsid w:val="00655487"/>
    <w:rsid w:val="0065794B"/>
    <w:rsid w:val="00660D05"/>
    <w:rsid w:val="00663D07"/>
    <w:rsid w:val="00663EBC"/>
    <w:rsid w:val="0066427B"/>
    <w:rsid w:val="00664967"/>
    <w:rsid w:val="00664AD5"/>
    <w:rsid w:val="00671D9A"/>
    <w:rsid w:val="00673660"/>
    <w:rsid w:val="00673952"/>
    <w:rsid w:val="0067575F"/>
    <w:rsid w:val="00677255"/>
    <w:rsid w:val="006774A5"/>
    <w:rsid w:val="00682160"/>
    <w:rsid w:val="00685AAC"/>
    <w:rsid w:val="00686C9D"/>
    <w:rsid w:val="006946C0"/>
    <w:rsid w:val="006B2D5B"/>
    <w:rsid w:val="006B4B84"/>
    <w:rsid w:val="006B7D14"/>
    <w:rsid w:val="006C0957"/>
    <w:rsid w:val="006C186D"/>
    <w:rsid w:val="006D19BD"/>
    <w:rsid w:val="006D5B93"/>
    <w:rsid w:val="006E18DE"/>
    <w:rsid w:val="006E54C5"/>
    <w:rsid w:val="006F6D05"/>
    <w:rsid w:val="007252AE"/>
    <w:rsid w:val="00725A7D"/>
    <w:rsid w:val="00727093"/>
    <w:rsid w:val="0073085C"/>
    <w:rsid w:val="007352CA"/>
    <w:rsid w:val="0073761D"/>
    <w:rsid w:val="00746505"/>
    <w:rsid w:val="00746947"/>
    <w:rsid w:val="00752FD1"/>
    <w:rsid w:val="00765002"/>
    <w:rsid w:val="007669C4"/>
    <w:rsid w:val="0078065B"/>
    <w:rsid w:val="00781A33"/>
    <w:rsid w:val="00787FFE"/>
    <w:rsid w:val="00790BB3"/>
    <w:rsid w:val="00792043"/>
    <w:rsid w:val="007932B2"/>
    <w:rsid w:val="00797EDD"/>
    <w:rsid w:val="007A25AA"/>
    <w:rsid w:val="007A5659"/>
    <w:rsid w:val="007A69C0"/>
    <w:rsid w:val="007B0322"/>
    <w:rsid w:val="007C0E3F"/>
    <w:rsid w:val="007C206C"/>
    <w:rsid w:val="007C5729"/>
    <w:rsid w:val="007E1D97"/>
    <w:rsid w:val="007E6D95"/>
    <w:rsid w:val="00802C38"/>
    <w:rsid w:val="008036EE"/>
    <w:rsid w:val="0080523E"/>
    <w:rsid w:val="008068D1"/>
    <w:rsid w:val="00810732"/>
    <w:rsid w:val="008111E4"/>
    <w:rsid w:val="0081301C"/>
    <w:rsid w:val="008138D1"/>
    <w:rsid w:val="00817DD6"/>
    <w:rsid w:val="00822F36"/>
    <w:rsid w:val="00827DE9"/>
    <w:rsid w:val="0083680C"/>
    <w:rsid w:val="00842896"/>
    <w:rsid w:val="00842AA2"/>
    <w:rsid w:val="00853A36"/>
    <w:rsid w:val="008547E2"/>
    <w:rsid w:val="008629A9"/>
    <w:rsid w:val="00864695"/>
    <w:rsid w:val="00872779"/>
    <w:rsid w:val="00877B43"/>
    <w:rsid w:val="0088513A"/>
    <w:rsid w:val="0089079E"/>
    <w:rsid w:val="00891633"/>
    <w:rsid w:val="00892800"/>
    <w:rsid w:val="00893C19"/>
    <w:rsid w:val="00895308"/>
    <w:rsid w:val="008A0240"/>
    <w:rsid w:val="008A7976"/>
    <w:rsid w:val="008C65E8"/>
    <w:rsid w:val="008D6C8D"/>
    <w:rsid w:val="008E246E"/>
    <w:rsid w:val="008E2B54"/>
    <w:rsid w:val="008E4404"/>
    <w:rsid w:val="008E58C7"/>
    <w:rsid w:val="008E7D46"/>
    <w:rsid w:val="008F5021"/>
    <w:rsid w:val="008F705D"/>
    <w:rsid w:val="0092075F"/>
    <w:rsid w:val="00920A02"/>
    <w:rsid w:val="00926CCD"/>
    <w:rsid w:val="00943573"/>
    <w:rsid w:val="00946BD8"/>
    <w:rsid w:val="00952C78"/>
    <w:rsid w:val="00956344"/>
    <w:rsid w:val="00971B61"/>
    <w:rsid w:val="00977BB5"/>
    <w:rsid w:val="00980C31"/>
    <w:rsid w:val="00980F5C"/>
    <w:rsid w:val="00980FA0"/>
    <w:rsid w:val="009901A8"/>
    <w:rsid w:val="00991240"/>
    <w:rsid w:val="00993AF4"/>
    <w:rsid w:val="009955FF"/>
    <w:rsid w:val="009A3391"/>
    <w:rsid w:val="009B29D2"/>
    <w:rsid w:val="009B72CA"/>
    <w:rsid w:val="009D259D"/>
    <w:rsid w:val="009D39DB"/>
    <w:rsid w:val="009E1F5A"/>
    <w:rsid w:val="009F110F"/>
    <w:rsid w:val="009F2D48"/>
    <w:rsid w:val="009F6A0A"/>
    <w:rsid w:val="00A00487"/>
    <w:rsid w:val="00A07A60"/>
    <w:rsid w:val="00A14651"/>
    <w:rsid w:val="00A218DA"/>
    <w:rsid w:val="00A21EE8"/>
    <w:rsid w:val="00A21FF5"/>
    <w:rsid w:val="00A27A4D"/>
    <w:rsid w:val="00A353B4"/>
    <w:rsid w:val="00A50D9D"/>
    <w:rsid w:val="00A53000"/>
    <w:rsid w:val="00A545C6"/>
    <w:rsid w:val="00A561E5"/>
    <w:rsid w:val="00A65C5C"/>
    <w:rsid w:val="00A75F87"/>
    <w:rsid w:val="00A764DE"/>
    <w:rsid w:val="00A94B63"/>
    <w:rsid w:val="00A95D8B"/>
    <w:rsid w:val="00AC0270"/>
    <w:rsid w:val="00AC3EA3"/>
    <w:rsid w:val="00AC792D"/>
    <w:rsid w:val="00AD12EE"/>
    <w:rsid w:val="00AE4338"/>
    <w:rsid w:val="00AF01EE"/>
    <w:rsid w:val="00B0232C"/>
    <w:rsid w:val="00B07C2C"/>
    <w:rsid w:val="00B14567"/>
    <w:rsid w:val="00B15506"/>
    <w:rsid w:val="00B34B2D"/>
    <w:rsid w:val="00B405D1"/>
    <w:rsid w:val="00B505DF"/>
    <w:rsid w:val="00B5495B"/>
    <w:rsid w:val="00B614A2"/>
    <w:rsid w:val="00B657B8"/>
    <w:rsid w:val="00B84920"/>
    <w:rsid w:val="00B8556A"/>
    <w:rsid w:val="00B900AF"/>
    <w:rsid w:val="00B95E18"/>
    <w:rsid w:val="00B976EE"/>
    <w:rsid w:val="00BA3DE1"/>
    <w:rsid w:val="00BA6AD4"/>
    <w:rsid w:val="00BB0963"/>
    <w:rsid w:val="00BB41CE"/>
    <w:rsid w:val="00BB6949"/>
    <w:rsid w:val="00BD073D"/>
    <w:rsid w:val="00BE1545"/>
    <w:rsid w:val="00BE405F"/>
    <w:rsid w:val="00BE58F1"/>
    <w:rsid w:val="00BE6755"/>
    <w:rsid w:val="00BF2783"/>
    <w:rsid w:val="00C005D9"/>
    <w:rsid w:val="00C012A3"/>
    <w:rsid w:val="00C11184"/>
    <w:rsid w:val="00C1277A"/>
    <w:rsid w:val="00C14591"/>
    <w:rsid w:val="00C16F19"/>
    <w:rsid w:val="00C20489"/>
    <w:rsid w:val="00C30EB1"/>
    <w:rsid w:val="00C3248B"/>
    <w:rsid w:val="00C334CB"/>
    <w:rsid w:val="00C46022"/>
    <w:rsid w:val="00C52A7B"/>
    <w:rsid w:val="00C6324C"/>
    <w:rsid w:val="00C651E7"/>
    <w:rsid w:val="00C679AA"/>
    <w:rsid w:val="00C718A8"/>
    <w:rsid w:val="00C71D35"/>
    <w:rsid w:val="00C724CF"/>
    <w:rsid w:val="00C75972"/>
    <w:rsid w:val="00C82792"/>
    <w:rsid w:val="00C948FD"/>
    <w:rsid w:val="00CB2220"/>
    <w:rsid w:val="00CB301C"/>
    <w:rsid w:val="00CB43D5"/>
    <w:rsid w:val="00CB658D"/>
    <w:rsid w:val="00CC5758"/>
    <w:rsid w:val="00CC76F9"/>
    <w:rsid w:val="00CD006B"/>
    <w:rsid w:val="00CD066B"/>
    <w:rsid w:val="00CD3ECE"/>
    <w:rsid w:val="00CD41E9"/>
    <w:rsid w:val="00CD445A"/>
    <w:rsid w:val="00CD46E2"/>
    <w:rsid w:val="00CD4F2E"/>
    <w:rsid w:val="00CE1C4A"/>
    <w:rsid w:val="00CE378A"/>
    <w:rsid w:val="00CE3DA8"/>
    <w:rsid w:val="00CF52AD"/>
    <w:rsid w:val="00D00D0B"/>
    <w:rsid w:val="00D017C1"/>
    <w:rsid w:val="00D031BA"/>
    <w:rsid w:val="00D04B69"/>
    <w:rsid w:val="00D17FBC"/>
    <w:rsid w:val="00D269E5"/>
    <w:rsid w:val="00D40420"/>
    <w:rsid w:val="00D4059E"/>
    <w:rsid w:val="00D537FA"/>
    <w:rsid w:val="00D57FF6"/>
    <w:rsid w:val="00D707D4"/>
    <w:rsid w:val="00D733C0"/>
    <w:rsid w:val="00D74574"/>
    <w:rsid w:val="00D80D99"/>
    <w:rsid w:val="00D90FBF"/>
    <w:rsid w:val="00D944D3"/>
    <w:rsid w:val="00D9503C"/>
    <w:rsid w:val="00DA2440"/>
    <w:rsid w:val="00DB4841"/>
    <w:rsid w:val="00DC28F6"/>
    <w:rsid w:val="00DC5D08"/>
    <w:rsid w:val="00DC6627"/>
    <w:rsid w:val="00DD3101"/>
    <w:rsid w:val="00DD46C6"/>
    <w:rsid w:val="00DD73EF"/>
    <w:rsid w:val="00DE23E8"/>
    <w:rsid w:val="00DF187F"/>
    <w:rsid w:val="00E0128B"/>
    <w:rsid w:val="00E01D4F"/>
    <w:rsid w:val="00E022C5"/>
    <w:rsid w:val="00E11C78"/>
    <w:rsid w:val="00E318DE"/>
    <w:rsid w:val="00E34307"/>
    <w:rsid w:val="00E35555"/>
    <w:rsid w:val="00E365AB"/>
    <w:rsid w:val="00E45B02"/>
    <w:rsid w:val="00E64E17"/>
    <w:rsid w:val="00E705AD"/>
    <w:rsid w:val="00E74606"/>
    <w:rsid w:val="00E845E9"/>
    <w:rsid w:val="00E852EA"/>
    <w:rsid w:val="00EA3D3C"/>
    <w:rsid w:val="00EA4BF2"/>
    <w:rsid w:val="00EA5627"/>
    <w:rsid w:val="00EA7CB6"/>
    <w:rsid w:val="00EC7CC3"/>
    <w:rsid w:val="00ED43B7"/>
    <w:rsid w:val="00ED5722"/>
    <w:rsid w:val="00EE3860"/>
    <w:rsid w:val="00EF69D2"/>
    <w:rsid w:val="00F04422"/>
    <w:rsid w:val="00F12C47"/>
    <w:rsid w:val="00F23098"/>
    <w:rsid w:val="00F254A4"/>
    <w:rsid w:val="00F36D7D"/>
    <w:rsid w:val="00F416B6"/>
    <w:rsid w:val="00F46494"/>
    <w:rsid w:val="00F5044A"/>
    <w:rsid w:val="00F53D98"/>
    <w:rsid w:val="00F558AB"/>
    <w:rsid w:val="00F5640E"/>
    <w:rsid w:val="00F61D89"/>
    <w:rsid w:val="00F86ABB"/>
    <w:rsid w:val="00F97039"/>
    <w:rsid w:val="00FD7648"/>
    <w:rsid w:val="00FE2770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117666"/>
  </w:style>
  <w:style w:type="paragraph" w:styleId="EndnoteText">
    <w:name w:val="endnote text"/>
    <w:basedOn w:val="Normal"/>
    <w:link w:val="EndnoteTextChar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F6A0A"/>
    <w:pPr>
      <w:spacing w:after="0"/>
      <w:ind w:firstLine="720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F6A0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F6A0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F6A0A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F6A0A"/>
    <w:rPr>
      <w:rFonts w:ascii="Times New Roman" w:hAnsi="Times New Roman" w:cs="Times New Roman"/>
      <w:noProof/>
      <w:sz w:val="24"/>
    </w:rPr>
  </w:style>
  <w:style w:type="paragraph" w:customStyle="1" w:styleId="Head">
    <w:name w:val="Head"/>
    <w:basedOn w:val="Normal"/>
    <w:rsid w:val="004F650F"/>
    <w:pPr>
      <w:keepNext/>
      <w:spacing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  <w:style w:type="paragraph" w:styleId="HTMLPreformatted">
    <w:name w:val="HTML Preformatted"/>
    <w:basedOn w:val="Normal"/>
    <w:link w:val="HTMLPreformattedChar"/>
    <w:rsid w:val="00B0232C"/>
    <w:pPr>
      <w:spacing w:before="0"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0232C"/>
    <w:rPr>
      <w:rFonts w:ascii="Consolas" w:eastAsia="Times New Roman" w:hAnsi="Consolas" w:cs="Times New Roman"/>
      <w:sz w:val="20"/>
      <w:szCs w:val="20"/>
    </w:rPr>
  </w:style>
  <w:style w:type="character" w:styleId="PageNumber">
    <w:name w:val="page number"/>
    <w:basedOn w:val="DefaultParagraphFont"/>
    <w:rsid w:val="00B0232C"/>
  </w:style>
  <w:style w:type="character" w:styleId="HTMLDefinition">
    <w:name w:val="HTML Definition"/>
    <w:rsid w:val="00B0232C"/>
    <w:rPr>
      <w:i/>
      <w:iCs/>
    </w:rPr>
  </w:style>
  <w:style w:type="character" w:styleId="HTMLTypewriter">
    <w:name w:val="HTML Typewriter"/>
    <w:rsid w:val="00B0232C"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rsid w:val="00B0232C"/>
  </w:style>
  <w:style w:type="character" w:styleId="HTMLVariable">
    <w:name w:val="HTML Variable"/>
    <w:rsid w:val="00B0232C"/>
    <w:rPr>
      <w:i/>
      <w:iCs/>
    </w:rPr>
  </w:style>
  <w:style w:type="character" w:styleId="HTMLCode">
    <w:name w:val="HTML Code"/>
    <w:rsid w:val="00B0232C"/>
    <w:rPr>
      <w:rFonts w:ascii="Courier New" w:hAnsi="Courier New" w:cs="Courier New"/>
      <w:sz w:val="20"/>
      <w:szCs w:val="20"/>
    </w:rPr>
  </w:style>
  <w:style w:type="character" w:styleId="HTMLCite">
    <w:name w:val="HTML Cite"/>
    <w:rsid w:val="00B0232C"/>
    <w:rPr>
      <w:i/>
      <w:iCs/>
    </w:rPr>
  </w:style>
  <w:style w:type="character" w:styleId="HTMLKeyboard">
    <w:name w:val="HTML Keyboard"/>
    <w:rsid w:val="00B0232C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B0232C"/>
    <w:rPr>
      <w:rFonts w:ascii="Courier New" w:hAnsi="Courier New" w:cs="Courier New"/>
    </w:rPr>
  </w:style>
  <w:style w:type="paragraph" w:customStyle="1" w:styleId="BaseText">
    <w:name w:val="Base_Text"/>
    <w:rsid w:val="00B0232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0232C"/>
  </w:style>
  <w:style w:type="paragraph" w:customStyle="1" w:styleId="BaseHeading">
    <w:name w:val="Base_Heading"/>
    <w:rsid w:val="00B0232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0232C"/>
  </w:style>
  <w:style w:type="paragraph" w:customStyle="1" w:styleId="AbstractSummary">
    <w:name w:val="Abstract/Summary"/>
    <w:basedOn w:val="BaseText"/>
    <w:rsid w:val="00B0232C"/>
  </w:style>
  <w:style w:type="paragraph" w:customStyle="1" w:styleId="Referencesandnotes">
    <w:name w:val="References and notes"/>
    <w:basedOn w:val="BaseText"/>
    <w:rsid w:val="00B0232C"/>
    <w:pPr>
      <w:ind w:left="720" w:hanging="720"/>
    </w:pPr>
  </w:style>
  <w:style w:type="paragraph" w:customStyle="1" w:styleId="Acknowledgement">
    <w:name w:val="Acknowledgement"/>
    <w:basedOn w:val="Referencesandnotes"/>
    <w:rsid w:val="00B0232C"/>
  </w:style>
  <w:style w:type="paragraph" w:customStyle="1" w:styleId="Subhead">
    <w:name w:val="Subhead"/>
    <w:basedOn w:val="BaseHeading"/>
    <w:rsid w:val="00B0232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0232C"/>
  </w:style>
  <w:style w:type="paragraph" w:customStyle="1" w:styleId="AppendixSubhead">
    <w:name w:val="AppendixSubhead"/>
    <w:basedOn w:val="Subhead"/>
    <w:rsid w:val="00B0232C"/>
  </w:style>
  <w:style w:type="paragraph" w:customStyle="1" w:styleId="Articletype">
    <w:name w:val="Article type"/>
    <w:basedOn w:val="BaseText"/>
    <w:rsid w:val="00B0232C"/>
  </w:style>
  <w:style w:type="character" w:customStyle="1" w:styleId="aubase">
    <w:name w:val="au_base"/>
    <w:rsid w:val="00B0232C"/>
    <w:rPr>
      <w:sz w:val="24"/>
    </w:rPr>
  </w:style>
  <w:style w:type="character" w:customStyle="1" w:styleId="aucollab">
    <w:name w:val="au_collab"/>
    <w:rsid w:val="00B0232C"/>
    <w:rPr>
      <w:sz w:val="24"/>
      <w:shd w:val="clear" w:color="auto" w:fill="C0C0C0"/>
    </w:rPr>
  </w:style>
  <w:style w:type="character" w:customStyle="1" w:styleId="audeg">
    <w:name w:val="au_deg"/>
    <w:rsid w:val="00B0232C"/>
    <w:rPr>
      <w:sz w:val="24"/>
      <w:shd w:val="clear" w:color="auto" w:fill="FFFF00"/>
    </w:rPr>
  </w:style>
  <w:style w:type="character" w:customStyle="1" w:styleId="aufname">
    <w:name w:val="au_fname"/>
    <w:rsid w:val="00B0232C"/>
    <w:rPr>
      <w:sz w:val="24"/>
      <w:shd w:val="clear" w:color="auto" w:fill="00FFFF"/>
    </w:rPr>
  </w:style>
  <w:style w:type="character" w:customStyle="1" w:styleId="aurole">
    <w:name w:val="au_role"/>
    <w:rsid w:val="00B0232C"/>
    <w:rPr>
      <w:sz w:val="24"/>
      <w:shd w:val="clear" w:color="auto" w:fill="808000"/>
    </w:rPr>
  </w:style>
  <w:style w:type="character" w:customStyle="1" w:styleId="ausuffix">
    <w:name w:val="au_suffix"/>
    <w:rsid w:val="00B0232C"/>
    <w:rPr>
      <w:sz w:val="24"/>
      <w:shd w:val="clear" w:color="auto" w:fill="FF00FF"/>
    </w:rPr>
  </w:style>
  <w:style w:type="character" w:customStyle="1" w:styleId="ausurname">
    <w:name w:val="au_surname"/>
    <w:rsid w:val="00B0232C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B0232C"/>
    <w:pPr>
      <w:spacing w:before="480"/>
    </w:pPr>
  </w:style>
  <w:style w:type="paragraph" w:customStyle="1" w:styleId="Footnote">
    <w:name w:val="Footnote"/>
    <w:basedOn w:val="BaseText"/>
    <w:rsid w:val="00B0232C"/>
  </w:style>
  <w:style w:type="paragraph" w:customStyle="1" w:styleId="AuthorFootnote">
    <w:name w:val="AuthorFootnote"/>
    <w:basedOn w:val="Footnote"/>
    <w:rsid w:val="00B0232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0232C"/>
    <w:pPr>
      <w:spacing w:after="360"/>
      <w:jc w:val="center"/>
    </w:pPr>
  </w:style>
  <w:style w:type="character" w:customStyle="1" w:styleId="bibarticle">
    <w:name w:val="bib_article"/>
    <w:rsid w:val="00B0232C"/>
    <w:rPr>
      <w:sz w:val="24"/>
      <w:shd w:val="clear" w:color="auto" w:fill="00FFFF"/>
    </w:rPr>
  </w:style>
  <w:style w:type="character" w:customStyle="1" w:styleId="bibbase">
    <w:name w:val="bib_base"/>
    <w:rsid w:val="00B0232C"/>
    <w:rPr>
      <w:sz w:val="24"/>
    </w:rPr>
  </w:style>
  <w:style w:type="character" w:customStyle="1" w:styleId="bibcomment">
    <w:name w:val="bib_comment"/>
    <w:rsid w:val="00B0232C"/>
    <w:rPr>
      <w:sz w:val="24"/>
    </w:rPr>
  </w:style>
  <w:style w:type="character" w:customStyle="1" w:styleId="bibdeg">
    <w:name w:val="bib_deg"/>
    <w:rsid w:val="00B0232C"/>
    <w:rPr>
      <w:sz w:val="24"/>
    </w:rPr>
  </w:style>
  <w:style w:type="character" w:customStyle="1" w:styleId="bibdoi">
    <w:name w:val="bib_doi"/>
    <w:rsid w:val="00B0232C"/>
    <w:rPr>
      <w:sz w:val="24"/>
      <w:shd w:val="clear" w:color="auto" w:fill="00FF00"/>
    </w:rPr>
  </w:style>
  <w:style w:type="character" w:customStyle="1" w:styleId="bibetal">
    <w:name w:val="bib_etal"/>
    <w:rsid w:val="00B0232C"/>
    <w:rPr>
      <w:sz w:val="24"/>
      <w:shd w:val="clear" w:color="auto" w:fill="008080"/>
    </w:rPr>
  </w:style>
  <w:style w:type="character" w:customStyle="1" w:styleId="bibfname">
    <w:name w:val="bib_fname"/>
    <w:rsid w:val="00B0232C"/>
    <w:rPr>
      <w:sz w:val="24"/>
      <w:shd w:val="clear" w:color="auto" w:fill="FFFF00"/>
    </w:rPr>
  </w:style>
  <w:style w:type="character" w:customStyle="1" w:styleId="bibfpage">
    <w:name w:val="bib_fpage"/>
    <w:rsid w:val="00B0232C"/>
    <w:rPr>
      <w:sz w:val="24"/>
      <w:shd w:val="clear" w:color="auto" w:fill="808080"/>
    </w:rPr>
  </w:style>
  <w:style w:type="character" w:customStyle="1" w:styleId="bibissue">
    <w:name w:val="bib_issue"/>
    <w:rsid w:val="00B0232C"/>
    <w:rPr>
      <w:sz w:val="24"/>
      <w:shd w:val="clear" w:color="auto" w:fill="FFFF00"/>
    </w:rPr>
  </w:style>
  <w:style w:type="character" w:customStyle="1" w:styleId="bibjournal">
    <w:name w:val="bib_journal"/>
    <w:rsid w:val="00B0232C"/>
    <w:rPr>
      <w:sz w:val="24"/>
      <w:shd w:val="clear" w:color="auto" w:fill="808000"/>
    </w:rPr>
  </w:style>
  <w:style w:type="character" w:customStyle="1" w:styleId="biblpage">
    <w:name w:val="bib_lpage"/>
    <w:rsid w:val="00B0232C"/>
    <w:rPr>
      <w:sz w:val="24"/>
      <w:shd w:val="clear" w:color="auto" w:fill="808080"/>
    </w:rPr>
  </w:style>
  <w:style w:type="character" w:customStyle="1" w:styleId="bibmedline">
    <w:name w:val="bib_medline"/>
    <w:rsid w:val="00B0232C"/>
    <w:rPr>
      <w:sz w:val="24"/>
    </w:rPr>
  </w:style>
  <w:style w:type="character" w:customStyle="1" w:styleId="bibnumber">
    <w:name w:val="bib_number"/>
    <w:rsid w:val="00B0232C"/>
    <w:rPr>
      <w:sz w:val="24"/>
    </w:rPr>
  </w:style>
  <w:style w:type="character" w:customStyle="1" w:styleId="biborganization">
    <w:name w:val="bib_organization"/>
    <w:rsid w:val="00B0232C"/>
    <w:rPr>
      <w:sz w:val="24"/>
      <w:shd w:val="clear" w:color="auto" w:fill="808000"/>
    </w:rPr>
  </w:style>
  <w:style w:type="character" w:customStyle="1" w:styleId="bibsuffix">
    <w:name w:val="bib_suffix"/>
    <w:rsid w:val="00B0232C"/>
    <w:rPr>
      <w:sz w:val="24"/>
    </w:rPr>
  </w:style>
  <w:style w:type="character" w:customStyle="1" w:styleId="bibsuppl">
    <w:name w:val="bib_suppl"/>
    <w:rsid w:val="00B0232C"/>
    <w:rPr>
      <w:sz w:val="24"/>
      <w:shd w:val="clear" w:color="auto" w:fill="FFFF00"/>
    </w:rPr>
  </w:style>
  <w:style w:type="character" w:customStyle="1" w:styleId="bibsurname">
    <w:name w:val="bib_surname"/>
    <w:rsid w:val="00B0232C"/>
    <w:rPr>
      <w:sz w:val="24"/>
      <w:shd w:val="clear" w:color="auto" w:fill="FFFF00"/>
    </w:rPr>
  </w:style>
  <w:style w:type="character" w:customStyle="1" w:styleId="bibunpubl">
    <w:name w:val="bib_unpubl"/>
    <w:rsid w:val="00B0232C"/>
    <w:rPr>
      <w:sz w:val="24"/>
    </w:rPr>
  </w:style>
  <w:style w:type="character" w:customStyle="1" w:styleId="biburl">
    <w:name w:val="bib_url"/>
    <w:rsid w:val="00B0232C"/>
    <w:rPr>
      <w:sz w:val="24"/>
      <w:shd w:val="clear" w:color="auto" w:fill="00FF00"/>
    </w:rPr>
  </w:style>
  <w:style w:type="character" w:customStyle="1" w:styleId="bibvolume">
    <w:name w:val="bib_volume"/>
    <w:rsid w:val="00B0232C"/>
    <w:rPr>
      <w:sz w:val="24"/>
      <w:shd w:val="clear" w:color="auto" w:fill="00FF00"/>
    </w:rPr>
  </w:style>
  <w:style w:type="character" w:customStyle="1" w:styleId="bibyear">
    <w:name w:val="bib_year"/>
    <w:rsid w:val="00B0232C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0232C"/>
  </w:style>
  <w:style w:type="paragraph" w:customStyle="1" w:styleId="BookInformation">
    <w:name w:val="BookInformation"/>
    <w:basedOn w:val="BaseText"/>
    <w:rsid w:val="00B0232C"/>
  </w:style>
  <w:style w:type="paragraph" w:customStyle="1" w:styleId="Level2Head">
    <w:name w:val="Level 2 Head"/>
    <w:basedOn w:val="BaseHeading"/>
    <w:rsid w:val="00B0232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0232C"/>
    <w:pPr>
      <w:shd w:val="clear" w:color="auto" w:fill="E6E6E6"/>
    </w:pPr>
  </w:style>
  <w:style w:type="paragraph" w:customStyle="1" w:styleId="BoxListUnnumbered">
    <w:name w:val="BoxListUnnumbered"/>
    <w:basedOn w:val="BaseText"/>
    <w:rsid w:val="00B0232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0232C"/>
  </w:style>
  <w:style w:type="paragraph" w:customStyle="1" w:styleId="BoxSubhead">
    <w:name w:val="BoxSubhead"/>
    <w:basedOn w:val="Subhead"/>
    <w:rsid w:val="00B0232C"/>
    <w:pPr>
      <w:shd w:val="clear" w:color="auto" w:fill="E6E6E6"/>
    </w:pPr>
  </w:style>
  <w:style w:type="paragraph" w:customStyle="1" w:styleId="BoxText">
    <w:name w:val="BoxText"/>
    <w:basedOn w:val="Paragraph"/>
    <w:rsid w:val="00B0232C"/>
    <w:pPr>
      <w:shd w:val="clear" w:color="auto" w:fill="E6E6E6"/>
    </w:pPr>
  </w:style>
  <w:style w:type="paragraph" w:customStyle="1" w:styleId="BoxTitle">
    <w:name w:val="BoxTitle"/>
    <w:basedOn w:val="BaseHeading"/>
    <w:rsid w:val="00B0232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0232C"/>
    <w:pPr>
      <w:ind w:left="720" w:hanging="720"/>
    </w:pPr>
  </w:style>
  <w:style w:type="paragraph" w:customStyle="1" w:styleId="career-magazine">
    <w:name w:val="career-magazine"/>
    <w:basedOn w:val="BaseText"/>
    <w:rsid w:val="00B0232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0232C"/>
    <w:pPr>
      <w:jc w:val="right"/>
    </w:pPr>
    <w:rPr>
      <w:color w:val="339966"/>
    </w:rPr>
  </w:style>
  <w:style w:type="character" w:customStyle="1" w:styleId="citebase">
    <w:name w:val="cite_base"/>
    <w:rsid w:val="00B0232C"/>
    <w:rPr>
      <w:sz w:val="24"/>
    </w:rPr>
  </w:style>
  <w:style w:type="character" w:customStyle="1" w:styleId="citebib">
    <w:name w:val="cite_bib"/>
    <w:rsid w:val="00B0232C"/>
    <w:rPr>
      <w:sz w:val="24"/>
      <w:shd w:val="clear" w:color="auto" w:fill="00FFFF"/>
    </w:rPr>
  </w:style>
  <w:style w:type="character" w:customStyle="1" w:styleId="citebox">
    <w:name w:val="cite_box"/>
    <w:rsid w:val="00B0232C"/>
    <w:rPr>
      <w:sz w:val="24"/>
    </w:rPr>
  </w:style>
  <w:style w:type="character" w:customStyle="1" w:styleId="citeen">
    <w:name w:val="cite_en"/>
    <w:rsid w:val="00B0232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0232C"/>
    <w:rPr>
      <w:sz w:val="24"/>
      <w:shd w:val="clear" w:color="auto" w:fill="FF99CC"/>
    </w:rPr>
  </w:style>
  <w:style w:type="character" w:customStyle="1" w:styleId="citefig">
    <w:name w:val="cite_fig"/>
    <w:rsid w:val="00B0232C"/>
    <w:rPr>
      <w:color w:val="000000"/>
      <w:sz w:val="24"/>
      <w:shd w:val="clear" w:color="auto" w:fill="00FF00"/>
    </w:rPr>
  </w:style>
  <w:style w:type="character" w:customStyle="1" w:styleId="citefn">
    <w:name w:val="cite_fn"/>
    <w:rsid w:val="00B0232C"/>
    <w:rPr>
      <w:sz w:val="24"/>
      <w:shd w:val="clear" w:color="auto" w:fill="FF0000"/>
    </w:rPr>
  </w:style>
  <w:style w:type="character" w:customStyle="1" w:styleId="citetbl">
    <w:name w:val="cite_tbl"/>
    <w:rsid w:val="00B0232C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rsid w:val="00B0232C"/>
    <w:pPr>
      <w:ind w:firstLine="0"/>
    </w:pPr>
  </w:style>
  <w:style w:type="character" w:customStyle="1" w:styleId="ContractNumber">
    <w:name w:val="Contract Number"/>
    <w:rsid w:val="00B0232C"/>
    <w:rPr>
      <w:sz w:val="24"/>
      <w:szCs w:val="24"/>
      <w:shd w:val="clear" w:color="auto" w:fill="CCFFCC"/>
    </w:rPr>
  </w:style>
  <w:style w:type="character" w:customStyle="1" w:styleId="ContractSponsor">
    <w:name w:val="Contract Sponsor"/>
    <w:rsid w:val="00B0232C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B0232C"/>
    <w:pPr>
      <w:spacing w:before="0" w:after="240"/>
    </w:pPr>
  </w:style>
  <w:style w:type="paragraph" w:customStyle="1" w:styleId="DateAccepted">
    <w:name w:val="Date Accepted"/>
    <w:basedOn w:val="BaseText"/>
    <w:rsid w:val="00B0232C"/>
    <w:pPr>
      <w:spacing w:before="360"/>
    </w:pPr>
  </w:style>
  <w:style w:type="paragraph" w:customStyle="1" w:styleId="Deck">
    <w:name w:val="Deck"/>
    <w:basedOn w:val="BaseHeading"/>
    <w:rsid w:val="00B0232C"/>
    <w:pPr>
      <w:outlineLvl w:val="1"/>
    </w:pPr>
  </w:style>
  <w:style w:type="paragraph" w:customStyle="1" w:styleId="DefTerm">
    <w:name w:val="DefTerm"/>
    <w:basedOn w:val="BaseText"/>
    <w:rsid w:val="00B0232C"/>
    <w:pPr>
      <w:ind w:left="720"/>
    </w:pPr>
  </w:style>
  <w:style w:type="paragraph" w:customStyle="1" w:styleId="Definition">
    <w:name w:val="Definition"/>
    <w:basedOn w:val="DefTerm"/>
    <w:rsid w:val="00B0232C"/>
    <w:pPr>
      <w:ind w:left="1080" w:hanging="360"/>
    </w:pPr>
  </w:style>
  <w:style w:type="paragraph" w:customStyle="1" w:styleId="DefListTitle">
    <w:name w:val="DefListTitle"/>
    <w:basedOn w:val="BaseHeading"/>
    <w:rsid w:val="00B0232C"/>
  </w:style>
  <w:style w:type="paragraph" w:customStyle="1" w:styleId="discipline">
    <w:name w:val="discipline"/>
    <w:basedOn w:val="BaseText"/>
    <w:rsid w:val="00B0232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0232C"/>
  </w:style>
  <w:style w:type="character" w:customStyle="1" w:styleId="eqno">
    <w:name w:val="eq_no"/>
    <w:rsid w:val="00B0232C"/>
    <w:rPr>
      <w:sz w:val="24"/>
    </w:rPr>
  </w:style>
  <w:style w:type="paragraph" w:customStyle="1" w:styleId="Equation">
    <w:name w:val="Equation"/>
    <w:basedOn w:val="BaseText"/>
    <w:rsid w:val="00B0232C"/>
    <w:pPr>
      <w:jc w:val="center"/>
    </w:pPr>
  </w:style>
  <w:style w:type="paragraph" w:customStyle="1" w:styleId="FieldCodes">
    <w:name w:val="FieldCodes"/>
    <w:basedOn w:val="BaseText"/>
    <w:rsid w:val="00B0232C"/>
  </w:style>
  <w:style w:type="paragraph" w:customStyle="1" w:styleId="Legend">
    <w:name w:val="Legend"/>
    <w:basedOn w:val="BaseHeading"/>
    <w:rsid w:val="00B0232C"/>
    <w:rPr>
      <w:sz w:val="24"/>
      <w:szCs w:val="24"/>
    </w:rPr>
  </w:style>
  <w:style w:type="paragraph" w:customStyle="1" w:styleId="FigureCopyright">
    <w:name w:val="FigureCopyright"/>
    <w:basedOn w:val="Legend"/>
    <w:rsid w:val="00B0232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0232C"/>
  </w:style>
  <w:style w:type="paragraph" w:customStyle="1" w:styleId="Gloss">
    <w:name w:val="Gloss"/>
    <w:basedOn w:val="AbstractSummary"/>
    <w:rsid w:val="00B0232C"/>
  </w:style>
  <w:style w:type="paragraph" w:customStyle="1" w:styleId="Glossary">
    <w:name w:val="Glossary"/>
    <w:basedOn w:val="BaseText"/>
    <w:rsid w:val="00B0232C"/>
  </w:style>
  <w:style w:type="paragraph" w:customStyle="1" w:styleId="GlossHead">
    <w:name w:val="GlossHead"/>
    <w:basedOn w:val="AbstractHead"/>
    <w:rsid w:val="00B0232C"/>
  </w:style>
  <w:style w:type="paragraph" w:customStyle="1" w:styleId="GraphicAltText">
    <w:name w:val="GraphicAltText"/>
    <w:basedOn w:val="Legend"/>
    <w:rsid w:val="00B0232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0232C"/>
  </w:style>
  <w:style w:type="paragraph" w:customStyle="1" w:styleId="InstructionsText">
    <w:name w:val="Instructions Text"/>
    <w:basedOn w:val="BaseText"/>
    <w:rsid w:val="00B0232C"/>
  </w:style>
  <w:style w:type="paragraph" w:customStyle="1" w:styleId="Overline">
    <w:name w:val="Overline"/>
    <w:basedOn w:val="BaseText"/>
    <w:rsid w:val="00B0232C"/>
  </w:style>
  <w:style w:type="paragraph" w:customStyle="1" w:styleId="IssueName">
    <w:name w:val="IssueName"/>
    <w:basedOn w:val="Overline"/>
    <w:rsid w:val="00B0232C"/>
  </w:style>
  <w:style w:type="paragraph" w:customStyle="1" w:styleId="Level3Head">
    <w:name w:val="Level 3 Head"/>
    <w:basedOn w:val="BaseHeading"/>
    <w:rsid w:val="00B0232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0232C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B0232C"/>
    <w:pPr>
      <w:ind w:left="1440" w:right="1440"/>
    </w:pPr>
  </w:style>
  <w:style w:type="paragraph" w:customStyle="1" w:styleId="MaterialsText">
    <w:name w:val="Materials Text"/>
    <w:basedOn w:val="BaseText"/>
    <w:rsid w:val="00B0232C"/>
  </w:style>
  <w:style w:type="paragraph" w:customStyle="1" w:styleId="NoteInProof">
    <w:name w:val="NoteInProof"/>
    <w:basedOn w:val="BaseText"/>
    <w:rsid w:val="00B0232C"/>
  </w:style>
  <w:style w:type="paragraph" w:customStyle="1" w:styleId="Notes">
    <w:name w:val="Notes"/>
    <w:basedOn w:val="BaseText"/>
    <w:rsid w:val="00B0232C"/>
    <w:rPr>
      <w:i/>
    </w:rPr>
  </w:style>
  <w:style w:type="paragraph" w:customStyle="1" w:styleId="Notes-Helvetica">
    <w:name w:val="Notes-Helvetica"/>
    <w:basedOn w:val="BaseText"/>
    <w:rsid w:val="00B0232C"/>
    <w:rPr>
      <w:i/>
    </w:rPr>
  </w:style>
  <w:style w:type="paragraph" w:customStyle="1" w:styleId="NumberedInstructions">
    <w:name w:val="Numbered Instructions"/>
    <w:basedOn w:val="BaseText"/>
    <w:rsid w:val="00B0232C"/>
  </w:style>
  <w:style w:type="paragraph" w:customStyle="1" w:styleId="OutlineLevel1">
    <w:name w:val="OutlineLevel1"/>
    <w:basedOn w:val="BaseHeading"/>
    <w:rsid w:val="00B0232C"/>
    <w:rPr>
      <w:b/>
      <w:bCs/>
    </w:rPr>
  </w:style>
  <w:style w:type="paragraph" w:customStyle="1" w:styleId="OutlineLevel2">
    <w:name w:val="OutlineLevel2"/>
    <w:basedOn w:val="BaseHeading"/>
    <w:rsid w:val="00B0232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0232C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B0232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0232C"/>
  </w:style>
  <w:style w:type="paragraph" w:customStyle="1" w:styleId="ProductInformation">
    <w:name w:val="ProductInformation"/>
    <w:basedOn w:val="BaseText"/>
    <w:rsid w:val="00B0232C"/>
  </w:style>
  <w:style w:type="paragraph" w:customStyle="1" w:styleId="ProductTitle">
    <w:name w:val="ProductTitle"/>
    <w:basedOn w:val="BaseText"/>
    <w:rsid w:val="00B0232C"/>
    <w:rPr>
      <w:b/>
      <w:bCs/>
    </w:rPr>
  </w:style>
  <w:style w:type="paragraph" w:customStyle="1" w:styleId="PublishedOnline">
    <w:name w:val="Published Online"/>
    <w:basedOn w:val="DateAccepted"/>
    <w:rsid w:val="00B0232C"/>
  </w:style>
  <w:style w:type="paragraph" w:customStyle="1" w:styleId="RecipeMaterials">
    <w:name w:val="Recipe Materials"/>
    <w:basedOn w:val="BaseText"/>
    <w:rsid w:val="00B0232C"/>
  </w:style>
  <w:style w:type="paragraph" w:customStyle="1" w:styleId="Refhead">
    <w:name w:val="Ref head"/>
    <w:basedOn w:val="BaseHeading"/>
    <w:rsid w:val="00B0232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0232C"/>
  </w:style>
  <w:style w:type="paragraph" w:customStyle="1" w:styleId="ReferencesandnotesLong">
    <w:name w:val="References and notes Long"/>
    <w:basedOn w:val="BaseText"/>
    <w:rsid w:val="00B0232C"/>
    <w:pPr>
      <w:ind w:left="720" w:hanging="720"/>
    </w:pPr>
  </w:style>
  <w:style w:type="paragraph" w:customStyle="1" w:styleId="region">
    <w:name w:val="region"/>
    <w:basedOn w:val="BaseText"/>
    <w:rsid w:val="00B0232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0232C"/>
  </w:style>
  <w:style w:type="paragraph" w:customStyle="1" w:styleId="RunHead">
    <w:name w:val="RunHead"/>
    <w:basedOn w:val="BaseText"/>
    <w:rsid w:val="00B0232C"/>
  </w:style>
  <w:style w:type="paragraph" w:customStyle="1" w:styleId="SOMContent">
    <w:name w:val="SOMContent"/>
    <w:basedOn w:val="1stparatext"/>
    <w:rsid w:val="00B0232C"/>
  </w:style>
  <w:style w:type="paragraph" w:customStyle="1" w:styleId="SOMHead">
    <w:name w:val="SOMHead"/>
    <w:basedOn w:val="BaseHeading"/>
    <w:rsid w:val="00B0232C"/>
    <w:rPr>
      <w:b/>
      <w:sz w:val="24"/>
      <w:szCs w:val="24"/>
    </w:rPr>
  </w:style>
  <w:style w:type="paragraph" w:customStyle="1" w:styleId="Speaker">
    <w:name w:val="Speaker"/>
    <w:basedOn w:val="Paragraph"/>
    <w:rsid w:val="00B0232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0232C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B0232C"/>
    <w:pPr>
      <w:widowControl w:val="0"/>
      <w:spacing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B0232C"/>
    <w:pPr>
      <w:spacing w:before="0"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B0232C"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B0232C"/>
    <w:pPr>
      <w:spacing w:before="0"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B0232C"/>
    <w:pPr>
      <w:spacing w:before="0"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B0232C"/>
    <w:pPr>
      <w:ind w:firstLine="0"/>
    </w:pPr>
  </w:style>
  <w:style w:type="paragraph" w:customStyle="1" w:styleId="SX-Correspondence">
    <w:name w:val="SX-Correspondence"/>
    <w:basedOn w:val="SX-Affiliation"/>
    <w:qFormat/>
    <w:rsid w:val="00B0232C"/>
    <w:pPr>
      <w:spacing w:after="80"/>
    </w:pPr>
  </w:style>
  <w:style w:type="paragraph" w:customStyle="1" w:styleId="SX-Date">
    <w:name w:val="SX-Date"/>
    <w:basedOn w:val="Normal"/>
    <w:qFormat/>
    <w:rsid w:val="00B0232C"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B0232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0232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0232C"/>
    <w:pPr>
      <w:spacing w:before="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B0232C"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B0232C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B0232C"/>
  </w:style>
  <w:style w:type="paragraph" w:customStyle="1" w:styleId="SX-Tablehead">
    <w:name w:val="SX-Tablehead"/>
    <w:basedOn w:val="Normal"/>
    <w:qFormat/>
    <w:rsid w:val="00B0232C"/>
    <w:pPr>
      <w:spacing w:before="0" w:after="0"/>
    </w:pPr>
    <w:rPr>
      <w:rFonts w:eastAsia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B0232C"/>
    <w:pPr>
      <w:spacing w:before="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B0232C"/>
    <w:pPr>
      <w:spacing w:before="0"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B0232C"/>
    <w:pPr>
      <w:spacing w:before="0"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B0232C"/>
    <w:pPr>
      <w:spacing w:before="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B0232C"/>
    <w:pPr>
      <w:spacing w:before="0"/>
    </w:pPr>
  </w:style>
  <w:style w:type="paragraph" w:customStyle="1" w:styleId="Tabletext">
    <w:name w:val="Table text"/>
    <w:basedOn w:val="BaseText"/>
    <w:rsid w:val="00B0232C"/>
    <w:pPr>
      <w:spacing w:before="0"/>
    </w:pPr>
  </w:style>
  <w:style w:type="paragraph" w:customStyle="1" w:styleId="TableLegend">
    <w:name w:val="TableLegend"/>
    <w:basedOn w:val="BaseText"/>
    <w:rsid w:val="00B0232C"/>
    <w:pPr>
      <w:spacing w:before="0"/>
    </w:pPr>
  </w:style>
  <w:style w:type="paragraph" w:customStyle="1" w:styleId="TableTitle">
    <w:name w:val="TableTitle"/>
    <w:basedOn w:val="BaseHeading"/>
    <w:rsid w:val="00B0232C"/>
  </w:style>
  <w:style w:type="paragraph" w:customStyle="1" w:styleId="Teaser">
    <w:name w:val="Teaser"/>
    <w:basedOn w:val="BaseText"/>
    <w:rsid w:val="00B0232C"/>
  </w:style>
  <w:style w:type="paragraph" w:customStyle="1" w:styleId="TWIS">
    <w:name w:val="TWIS"/>
    <w:basedOn w:val="AbstractSummary"/>
    <w:rsid w:val="00B0232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0232C"/>
    <w:pPr>
      <w:spacing w:before="0"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B0232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0232C"/>
  </w:style>
  <w:style w:type="character" w:customStyle="1" w:styleId="custom-cit-author">
    <w:name w:val="custom-cit-author"/>
    <w:basedOn w:val="DefaultParagraphFont"/>
    <w:rsid w:val="00B0232C"/>
  </w:style>
  <w:style w:type="character" w:customStyle="1" w:styleId="custom-cit-title">
    <w:name w:val="custom-cit-title"/>
    <w:basedOn w:val="DefaultParagraphFont"/>
    <w:rsid w:val="00B0232C"/>
  </w:style>
  <w:style w:type="character" w:customStyle="1" w:styleId="custom-cit-jour-title">
    <w:name w:val="custom-cit-jour-title"/>
    <w:basedOn w:val="DefaultParagraphFont"/>
    <w:rsid w:val="00B0232C"/>
  </w:style>
  <w:style w:type="character" w:customStyle="1" w:styleId="custom-cit-volume">
    <w:name w:val="custom-cit-volume"/>
    <w:basedOn w:val="DefaultParagraphFont"/>
    <w:rsid w:val="00B0232C"/>
  </w:style>
  <w:style w:type="character" w:customStyle="1" w:styleId="custom-cit-volume-sep">
    <w:name w:val="custom-cit-volume-sep"/>
    <w:basedOn w:val="DefaultParagraphFont"/>
    <w:rsid w:val="00B0232C"/>
  </w:style>
  <w:style w:type="character" w:customStyle="1" w:styleId="custom-cit-fpage">
    <w:name w:val="custom-cit-fpage"/>
    <w:basedOn w:val="DefaultParagraphFont"/>
    <w:rsid w:val="00B0232C"/>
  </w:style>
  <w:style w:type="character" w:customStyle="1" w:styleId="custom-cit-date">
    <w:name w:val="custom-cit-date"/>
    <w:basedOn w:val="DefaultParagraphFont"/>
    <w:rsid w:val="00B0232C"/>
  </w:style>
  <w:style w:type="paragraph" w:customStyle="1" w:styleId="MediumList2-Accent21">
    <w:name w:val="Medium List 2 - Accent 21"/>
    <w:hidden/>
    <w:uiPriority w:val="99"/>
    <w:semiHidden/>
    <w:rsid w:val="00B0232C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B0232C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sid w:val="00B0232C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B023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src">
    <w:name w:val="src"/>
    <w:basedOn w:val="Normal"/>
    <w:rsid w:val="00B0232C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SMHeading">
    <w:name w:val="SM Heading"/>
    <w:basedOn w:val="Heading1"/>
    <w:qFormat/>
    <w:rsid w:val="00B0232C"/>
    <w:pPr>
      <w:keepNext/>
      <w:numPr>
        <w:numId w:val="0"/>
      </w:numPr>
      <w:spacing w:after="60"/>
    </w:pPr>
    <w:rPr>
      <w:rFonts w:eastAsiaTheme="minorEastAsia"/>
      <w:bCs/>
      <w:kern w:val="32"/>
    </w:rPr>
  </w:style>
  <w:style w:type="paragraph" w:customStyle="1" w:styleId="SMcaption">
    <w:name w:val="SM caption"/>
    <w:basedOn w:val="Normal"/>
    <w:qFormat/>
    <w:rsid w:val="00B0232C"/>
    <w:pPr>
      <w:spacing w:before="0" w:after="0"/>
    </w:pPr>
    <w:rPr>
      <w:rFonts w:cs="Times New Roman"/>
      <w:szCs w:val="20"/>
    </w:rPr>
  </w:style>
  <w:style w:type="table" w:styleId="PlainTable3">
    <w:name w:val="Plain Table 3"/>
    <w:basedOn w:val="TableNormal"/>
    <w:uiPriority w:val="43"/>
    <w:rsid w:val="00B0232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2B12E1F-8D94-45BA-B6C7-DA7C0CF21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account</cp:lastModifiedBy>
  <cp:revision>4</cp:revision>
  <cp:lastPrinted>2026-04-25T11:51:00Z</cp:lastPrinted>
  <dcterms:created xsi:type="dcterms:W3CDTF">2026-04-29T14:09:00Z</dcterms:created>
  <dcterms:modified xsi:type="dcterms:W3CDTF">2026-06-05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